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2"/>
        <w:gridCol w:w="1276"/>
        <w:gridCol w:w="4111"/>
        <w:gridCol w:w="2551"/>
      </w:tblGrid>
      <w:tr w:rsidR="00396890" w:rsidRPr="00396890" w:rsidTr="00FC7A4A">
        <w:trPr>
          <w:trHeight w:val="300"/>
        </w:trPr>
        <w:tc>
          <w:tcPr>
            <w:tcW w:w="5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CIC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umber of rings (</w:t>
            </w: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yclomatic</w:t>
            </w:r>
            <w:proofErr w:type="spellEnd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number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ing descriptor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CIR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umber of circuit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ing descriptor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TRS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total ring size</w:t>
            </w:r>
            <w:bookmarkStart w:id="0" w:name="_GoBack"/>
            <w:bookmarkEnd w:id="0"/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ing descriptor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perim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ing perimete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ing descriptor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brid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ing bridge coun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ing descriptor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CD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olecular cyclized degre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ing descriptor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FD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ing fusion density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ing descriptor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CI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ing complexity index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ing descriptor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RS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umber of ring system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ing descriptor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NRS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ormalized number of ring system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ing descriptor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R0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umber of 5-membered ring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ing descriptor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R0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umber of 6-membered ring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ing descriptor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R0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umber of 9-membered ring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ing descriptor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R1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umber of 10-membered ring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ing descriptor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Bnz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umber of benzene-like ring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ing descriptor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R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romatic rati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ing descriptor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D/Dtr0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distance/detour ring index of order 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ing descriptor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D/Dtr0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distance/detour ring index of order 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ing descriptor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D/Dtr0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distance/detour ring index of order 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ing descriptor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D/Dtr0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distance/detour ring index of order 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ing descriptor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D/Dtr0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distance/detour ring index of order 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ing descriptor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D/Dtr0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distance/detour ring index of order 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ing descriptor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D/Dtr0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distance/detour ring index of order 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ing descriptor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D/Dtr1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distance/detour ring index of order 1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ing descriptor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D/Dtr1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distance/detour ring index of order 1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ing descriptor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D/Dtr1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distance/detour ring index of order 1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ing descriptor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ol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olarity numbe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Topological indice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Wap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ll-path Wiener index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Topological indice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C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atio of multiple path count over path coun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Walk and path count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Wi_D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Wiener-like index from topological distance matrix (Wiener index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D matrix-based descriptor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Cp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umber of terminal primary C(sp3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unctional group count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Cs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umber of total secondary C(sp3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unctional group count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Ct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umber of total tertiary C(sp3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unctional group count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Cq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umber of total quaternary C(sp3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unctional group count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Crs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umber of ring secondary C(sp3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unctional group count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Crt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umber of ring tertiary C(sp3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unctional group count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Car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umber of aromatic C(sp2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unctional group count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CbH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number of </w:t>
            </w: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unsubstituted</w:t>
            </w:r>
            <w:proofErr w:type="spellEnd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benzene C(sp2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unctional group count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Cb</w:t>
            </w:r>
            <w:proofErr w:type="spellEnd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umber of substituted benzene C(sp2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unctional group count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Cconj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umber of non-aromatic conjugated C(sp2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unctional group count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R</w:t>
            </w:r>
            <w:proofErr w:type="spellEnd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=Cs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umber of aliphatic secondary C(sp2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unctional group count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R</w:t>
            </w:r>
            <w:proofErr w:type="spellEnd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=Ct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umber of aliphatic tertiary C(sp2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unctional group count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RCOOH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umber of carboxylic acids (aliphatic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unctional group count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ArCOOH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umber of carboxylic acids (aromatic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unctional group count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RCONHR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umber of secondary amides (aliphatic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unctional group count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ArCONHR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umber of secondary amides (aromatic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unctional group count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RCONR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umber of tertiary amides (aliphatic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unctional group count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CON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umber of urea (-</w:t>
            </w: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thio</w:t>
            </w:r>
            <w:proofErr w:type="spellEnd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 derivativ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unctional group count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N</w:t>
            </w:r>
            <w:proofErr w:type="spellEnd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=C-N&lt;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number of </w:t>
            </w: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midine</w:t>
            </w:r>
            <w:proofErr w:type="spellEnd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derivativ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unctional group count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RNH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umber of primary amines (aliphatic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unctional group count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ArNH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umber of primary amines (aromatic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unctional group count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RNHR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umber of secondary amines (aliphatic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unctional group count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RNR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umber of tertiary amines (aliphatic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unctional group count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N</w:t>
            </w:r>
            <w:proofErr w:type="spellEnd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umber of positively charged 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unctional group count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ROH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umber of hydroxyl group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unctional group count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ArOH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umber of aromatic hydroxyl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unctional group count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OHp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umber of primary alcohol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unctional group count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OHs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umber of secondary alcohol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unctional group count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ROR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umber of ethers (aliphatic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unctional group count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ArOR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umber of ethers (aromatic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unctional group count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SO2N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umber of sulfonamides (</w:t>
            </w: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thio</w:t>
            </w:r>
            <w:proofErr w:type="spellEnd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/</w:t>
            </w: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dithio</w:t>
            </w:r>
            <w:proofErr w:type="spellEnd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unctional group count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PO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umber of phosphates/</w:t>
            </w: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thiophosphat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unctional group count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ArX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umber of X on aromatic ring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unctional group count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Pyrrolidines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number of </w:t>
            </w: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yrrolidin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unctional group count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Oxolanes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number of </w:t>
            </w: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Oxolan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unctional group count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Imidazoles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number of </w:t>
            </w: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midazol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unctional group count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Pyridines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umber of Pyridin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unctional group count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Pyrimidines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number of </w:t>
            </w: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yrimidin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unctional group count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HDo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umber of donor atoms for H-bonds (N and O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unctional group count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HAcc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umber of acceptor atoms for H-bonds (N,O,F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unctional group count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HBonds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number of </w:t>
            </w: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ntramolecular</w:t>
            </w:r>
            <w:proofErr w:type="spellEnd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H-bonds (with N,O,F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unctional group count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Hy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hydrophilic facto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olecular propertie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TPSA(Tot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topological polar surface area using N,O,S,P polar contribution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olecular properties</w:t>
            </w:r>
          </w:p>
        </w:tc>
      </w:tr>
      <w:tr w:rsidR="00396890" w:rsidRPr="00396890" w:rsidTr="00FC7A4A">
        <w:trPr>
          <w:trHeight w:val="300"/>
        </w:trPr>
        <w:tc>
          <w:tcPr>
            <w:tcW w:w="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LOGP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Ghose-Crippen</w:t>
            </w:r>
            <w:proofErr w:type="spellEnd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octanol</w:t>
            </w:r>
            <w:proofErr w:type="spellEnd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-water partition </w:t>
            </w: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oeff</w:t>
            </w:r>
            <w:proofErr w:type="spellEnd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. (</w:t>
            </w:r>
            <w:proofErr w:type="spellStart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logP</w:t>
            </w:r>
            <w:proofErr w:type="spellEnd"/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6890" w:rsidRPr="00396890" w:rsidRDefault="003968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9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olecular properties</w:t>
            </w:r>
          </w:p>
        </w:tc>
      </w:tr>
    </w:tbl>
    <w:p w:rsidR="002A1C33" w:rsidRDefault="002A1C33"/>
    <w:sectPr w:rsidR="002A1C3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890"/>
    <w:rsid w:val="002A1C33"/>
    <w:rsid w:val="00396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89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89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8</Words>
  <Characters>4082</Characters>
  <Application>Microsoft Office Word</Application>
  <DocSecurity>0</DocSecurity>
  <Lines>102</Lines>
  <Paragraphs>59</Paragraphs>
  <ScaleCrop>false</ScaleCrop>
  <Company>Microsoft</Company>
  <LinksUpToDate>false</LinksUpToDate>
  <CharactersWithSpaces>4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n</dc:creator>
  <cp:lastModifiedBy>zn</cp:lastModifiedBy>
  <cp:revision>1</cp:revision>
  <dcterms:created xsi:type="dcterms:W3CDTF">2013-11-20T14:21:00Z</dcterms:created>
  <dcterms:modified xsi:type="dcterms:W3CDTF">2013-11-20T14:22:00Z</dcterms:modified>
</cp:coreProperties>
</file>